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570AC" w14:textId="77777777" w:rsidR="00197B14" w:rsidRDefault="00197B14" w:rsidP="00197B14">
      <w:pPr>
        <w:pStyle w:val="Heading1"/>
      </w:pPr>
      <w:r>
        <w:t>Appendix</w:t>
      </w:r>
    </w:p>
    <w:p w14:paraId="28903F64" w14:textId="77777777" w:rsidR="00197B14" w:rsidRPr="00AD58F3" w:rsidRDefault="00197B14" w:rsidP="00197B14">
      <w:pPr>
        <w:tabs>
          <w:tab w:val="left" w:pos="1815"/>
        </w:tabs>
        <w:spacing w:line="240" w:lineRule="auto"/>
        <w:rPr>
          <w:rFonts w:ascii="Arial" w:hAnsi="Arial" w:cs="Arial"/>
          <w:b/>
          <w:color w:val="auto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1.</w:t>
      </w:r>
      <w:r w:rsidRPr="00AD58F3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 xml:space="preserve">One-way ANOVA to test risk of </w:t>
      </w:r>
      <w:proofErr w:type="gramStart"/>
      <w:r>
        <w:rPr>
          <w:rFonts w:ascii="Arial" w:hAnsi="Arial" w:cs="Arial"/>
          <w:b/>
          <w:sz w:val="18"/>
          <w:szCs w:val="18"/>
        </w:rPr>
        <w:t>bias</w:t>
      </w:r>
      <w:proofErr w:type="gramEnd"/>
    </w:p>
    <w:tbl>
      <w:tblPr>
        <w:tblW w:w="949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559"/>
        <w:gridCol w:w="1559"/>
      </w:tblGrid>
      <w:tr w:rsidR="00197B14" w:rsidRPr="00AD58F3" w14:paraId="7688815F" w14:textId="77777777" w:rsidTr="00E23CC4">
        <w:trPr>
          <w:trHeight w:val="315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AF0D" w14:textId="77777777" w:rsidR="00197B14" w:rsidRPr="006A2223" w:rsidRDefault="00197B14" w:rsidP="00E23CC4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6A22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69C0" w14:textId="77777777" w:rsidR="00197B14" w:rsidRPr="0024022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Included Patients (</w:t>
            </w:r>
            <w:r w:rsidRPr="00AD58F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CH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9D766" w14:textId="77777777" w:rsidR="00197B14" w:rsidRPr="0024022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Excluded Patients (</w:t>
            </w:r>
            <w:r w:rsidRPr="00AD58F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CH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14:paraId="70592637" w14:textId="77777777" w:rsidR="00197B1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(df1, df2) F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71BF4BB" w14:textId="77777777" w:rsidR="00197B14" w:rsidRPr="00AD58F3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AD58F3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de-CH"/>
              </w:rPr>
              <w:t>p</w:t>
            </w:r>
          </w:p>
        </w:tc>
      </w:tr>
      <w:tr w:rsidR="00197B14" w:rsidRPr="00AD58F3" w14:paraId="160CC095" w14:textId="77777777" w:rsidTr="00E23CC4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18BD" w14:textId="77777777" w:rsidR="00197B14" w:rsidRPr="00BF4F99" w:rsidRDefault="00197B14" w:rsidP="00E23CC4">
            <w:pPr>
              <w:spacing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CH"/>
              </w:rPr>
              <w:t>Sex</w:t>
            </w:r>
            <w:r w:rsidRPr="00BF4F9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CH"/>
              </w:rPr>
              <w:t xml:space="preserve"> (ma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F4FC" w14:textId="77777777" w:rsidR="00197B14" w:rsidRPr="0024022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837CB" w14:textId="77777777" w:rsidR="00197B14" w:rsidRPr="0024022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44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15531" w14:textId="77777777" w:rsidR="00197B1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(1, 495) 3.67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E089A" w14:textId="77777777" w:rsidR="00197B1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56</w:t>
            </w:r>
          </w:p>
        </w:tc>
      </w:tr>
      <w:tr w:rsidR="00197B14" w:rsidRPr="00AD58F3" w14:paraId="2CB4C9C0" w14:textId="77777777" w:rsidTr="00E23CC4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D64B" w14:textId="77777777" w:rsidR="00197B14" w:rsidRPr="00240224" w:rsidRDefault="00197B14" w:rsidP="00E23CC4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BDA2" w14:textId="77777777" w:rsidR="00197B14" w:rsidRPr="0024022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C725" w14:textId="77777777" w:rsidR="00197B14" w:rsidRPr="0024022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A4B85F" w14:textId="77777777" w:rsidR="00197B1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(1, 494) 0.8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41FDDD" w14:textId="77777777" w:rsidR="00197B1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.346</w:t>
            </w:r>
          </w:p>
        </w:tc>
      </w:tr>
      <w:tr w:rsidR="00197B14" w:rsidRPr="006A2223" w14:paraId="74BCD42D" w14:textId="77777777" w:rsidTr="00E23CC4">
        <w:trPr>
          <w:trHeight w:val="300"/>
        </w:trPr>
        <w:tc>
          <w:tcPr>
            <w:tcW w:w="326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C82A6" w14:textId="77777777" w:rsidR="00197B14" w:rsidRPr="006A2223" w:rsidRDefault="00197B14" w:rsidP="00E23CC4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Over </w:t>
            </w:r>
            <w:r w:rsidRPr="002402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6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CE11D" w14:textId="77777777" w:rsidR="00197B14" w:rsidRPr="006A2223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5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F4E1F7" w14:textId="77777777" w:rsidR="00197B14" w:rsidRPr="006A2223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4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D7EB3" w14:textId="77777777" w:rsidR="00197B1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(1, 494) 3.08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54D1" w14:textId="77777777" w:rsidR="00197B14" w:rsidRDefault="00197B14" w:rsidP="00E23CC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80</w:t>
            </w:r>
          </w:p>
        </w:tc>
      </w:tr>
    </w:tbl>
    <w:p w14:paraId="0B24C51A" w14:textId="77777777" w:rsidR="00197B14" w:rsidRPr="00115627" w:rsidRDefault="00197B14" w:rsidP="00197B14">
      <w:pPr>
        <w:rPr>
          <w:lang w:eastAsia="de-DE"/>
        </w:rPr>
      </w:pPr>
    </w:p>
    <w:p w14:paraId="246194A5" w14:textId="77777777" w:rsidR="00AB3A8A" w:rsidRDefault="00AB3A8A"/>
    <w:sectPr w:rsidR="00AB3A8A" w:rsidSect="00197B14"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B14"/>
    <w:rsid w:val="00197B14"/>
    <w:rsid w:val="00596F74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E98D9"/>
  <w15:chartTrackingRefBased/>
  <w15:docId w15:val="{64B159DC-3B37-47A4-AB38-41B8DED61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B14"/>
    <w:pPr>
      <w:spacing w:after="0" w:line="480" w:lineRule="auto"/>
    </w:pPr>
    <w:rPr>
      <w:rFonts w:cstheme="minorHAnsi"/>
      <w:color w:val="000000" w:themeColor="text1"/>
      <w:kern w:val="0"/>
      <w:sz w:val="20"/>
      <w:szCs w:val="20"/>
      <w:shd w:val="clear" w:color="auto" w:fill="FFFFFF"/>
      <w14:ligatures w14:val="none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197B14"/>
    <w:pPr>
      <w:keepNext w:val="0"/>
      <w:keepLines w:val="0"/>
      <w:spacing w:before="240" w:after="60"/>
      <w:outlineLvl w:val="0"/>
    </w:pPr>
    <w:rPr>
      <w:rFonts w:ascii="Arial" w:eastAsia="Times New Roman" w:hAnsi="Arial" w:cs="Arial"/>
      <w:caps/>
      <w:color w:val="000000" w:themeColor="text1"/>
      <w:sz w:val="20"/>
      <w:szCs w:val="20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B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B14"/>
    <w:rPr>
      <w:rFonts w:ascii="Arial" w:eastAsia="Times New Roman" w:hAnsi="Arial" w:cs="Arial"/>
      <w:caps/>
      <w:color w:val="000000" w:themeColor="text1"/>
      <w:kern w:val="0"/>
      <w:sz w:val="20"/>
      <w:szCs w:val="20"/>
      <w:lang w:eastAsia="de-D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B1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>Springer Nature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18T11:22:00Z</dcterms:created>
  <dcterms:modified xsi:type="dcterms:W3CDTF">2024-01-18T11:22:00Z</dcterms:modified>
</cp:coreProperties>
</file>